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hint="default" w:ascii="Times New Roman" w:hAnsi="Times New Roman" w:cs="Times New Roman"/>
        </w:rPr>
        <w:t xml:space="preserve">Table S1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</w:rPr>
        <w:t>qRT-PCR primers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</w:rPr>
        <w:t xml:space="preserve"> used in the study</w:t>
      </w:r>
    </w:p>
    <w:tbl>
      <w:tblPr>
        <w:tblStyle w:val="2"/>
        <w:tblpPr w:leftFromText="180" w:rightFromText="180" w:vertAnchor="page" w:horzAnchor="page" w:tblpX="1621" w:tblpY="1909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2118"/>
        <w:gridCol w:w="2943"/>
        <w:gridCol w:w="3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.</w:t>
            </w:r>
          </w:p>
        </w:tc>
        <w:tc>
          <w:tcPr>
            <w:tcW w:w="211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Ge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nse primer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nti-sen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 primer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P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1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3215_c1_g1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AGTTCTCCAACGGTTTC-3'</w:t>
            </w:r>
          </w:p>
        </w:tc>
        <w:tc>
          <w:tcPr>
            <w:tcW w:w="30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GAGCCTCTGGTCCTTC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5836_c1_g4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GGCAAATGTGGAAATACG-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GACGAGGAAATAATCAGCAAG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3270_c1_g1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TTCTTGACACGAACCCAG-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CCAGCCACAGTGAGAT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87492_c0_g10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AAGTATGCCATTGTATCTCC-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GAGCACCTTACATTTAGC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4868_c1_g2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GAAGGCTCACGATGGTCT-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TGATGCGGTGGAAATA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7723_c6_g3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AGGCTGTATTTGATTATGTC-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AGTTTAGGCAAGAGGTG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3097_c1_g6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ATGCGTGTTTCCGACTTG 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GTGGCAGCGATATGGTGA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5467_c1_g3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ATTACAAAGCCACCACTC 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CCTTTCTAAACTCCGATG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82665_c2_g3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GTGTTGTAGAGGGAGCCA 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GGTGCAGGACGTGATTAA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9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18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INITY_DN95261_c3_g1</w:t>
            </w:r>
          </w:p>
        </w:tc>
        <w:tc>
          <w:tcPr>
            <w:tcW w:w="2943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GAAGCCAAAGCAGCGACAG 3'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 CCAGCCCTACCACCTCAT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1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294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CTCTTCCAGCCATCCATGATCG-3'</w:t>
            </w:r>
          </w:p>
        </w:tc>
        <w:tc>
          <w:tcPr>
            <w:tcW w:w="30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'-CCACTGAGGACAATATTGCCAT-3'</w:t>
            </w:r>
          </w:p>
        </w:tc>
      </w:tr>
    </w:tbl>
    <w:p>
      <w:pPr>
        <w:rPr>
          <w:rFonts w:hint="eastAsia"/>
          <w:color w:val="000000"/>
          <w:kern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EB63EA"/>
    <w:rsid w:val="2CEB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7:23:00Z</dcterms:created>
  <dc:creator>死生契阔</dc:creator>
  <cp:lastModifiedBy>死生契阔</cp:lastModifiedBy>
  <dcterms:modified xsi:type="dcterms:W3CDTF">2020-12-14T07:2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